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</w:p>
    <w:p>
      <w:pPr>
        <w:spacing w:before="240"/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074160" cy="4684395"/>
            <wp:effectExtent l="0" t="0" r="10160" b="9525"/>
            <wp:docPr id="2" name="Picture 2" descr="Suppl_material_Fig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l_material_Fig_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74160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spacing w:before="240"/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b w:val="0"/>
          <w:bCs w:val="0"/>
        </w:rPr>
        <w:t xml:space="preserve">Figure </w:t>
      </w:r>
      <w:r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SEQ Figure \* ARABIC </w:instrText>
      </w:r>
      <w:r>
        <w:rPr>
          <w:b w:val="0"/>
          <w:bCs w:val="0"/>
        </w:rPr>
        <w:fldChar w:fldCharType="separate"/>
      </w:r>
      <w:r>
        <w:rPr>
          <w:b w:val="0"/>
          <w:bCs w:val="0"/>
        </w:rPr>
        <w:t>1</w:t>
      </w:r>
      <w:r>
        <w:rPr>
          <w:b w:val="0"/>
          <w:bCs w:val="0"/>
        </w:rPr>
        <w:fldChar w:fldCharType="end"/>
      </w:r>
      <w:r>
        <w:rPr>
          <w:rFonts w:hint="default"/>
          <w:b w:val="0"/>
          <w:bCs w:val="0"/>
          <w:lang w:val="en-GB"/>
        </w:rPr>
        <w:t xml:space="preserve"> - Area of </w:t>
      </w:r>
      <w:r>
        <w:rPr>
          <w:rFonts w:hint="default"/>
          <w:b w:val="0"/>
          <w:bCs w:val="0"/>
          <w:i/>
          <w:iCs/>
          <w:lang w:val="en-GB"/>
        </w:rPr>
        <w:t>Posidonia oceanica</w:t>
      </w:r>
      <w:r>
        <w:rPr>
          <w:rFonts w:hint="default"/>
          <w:b w:val="0"/>
          <w:bCs w:val="0"/>
          <w:lang w:val="en-GB"/>
        </w:rPr>
        <w:t xml:space="preserve"> seeds collection and seedlings transplantation. Seedlings were transplanted at 1.5 meters depth, on rocks</w:t>
      </w:r>
      <w:bookmarkStart w:id="0" w:name="_GoBack"/>
      <w:bookmarkEnd w:id="0"/>
      <w:r>
        <w:rPr>
          <w:rFonts w:hint="default"/>
          <w:b w:val="0"/>
          <w:bCs w:val="0"/>
          <w:lang w:val="en-GB"/>
        </w:rPr>
        <w:t xml:space="preserve"> and patches of medium-fine calcareous sand.</w:t>
      </w:r>
    </w:p>
    <w:p>
      <w:pPr>
        <w:spacing w:before="240"/>
        <w:rPr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240"/>
        <w:rPr>
          <w:rFonts w:hint="default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S1</w:t>
      </w:r>
      <w:r>
        <w:rPr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- </w:t>
      </w:r>
      <w:r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S</w:t>
      </w:r>
      <w:r>
        <w:rPr>
          <w:rFonts w:hint="default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mmary of the epiphyte species found on Posidonia oceanica leaves or rhizomes at shallow depths (&lt;5 m). () indicates that the species was not recorded in the Western Mediterranean according to Piazzi et al., 2016. In bold</w:t>
      </w:r>
      <w:r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pecies </w:t>
      </w:r>
      <w:r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also </w:t>
      </w:r>
      <w:r>
        <w:rPr>
          <w:rFonts w:hint="default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und on seedlings in our study</w:t>
      </w:r>
      <w:r>
        <w:rPr>
          <w:rFonts w:hint="default"/>
          <w:i w:val="0"/>
          <w:iCs w:val="0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re highlighted. </w:t>
      </w:r>
    </w:p>
    <w:tbl>
      <w:tblPr>
        <w:tblStyle w:val="29"/>
        <w:tblW w:w="97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672"/>
        <w:gridCol w:w="1141"/>
        <w:gridCol w:w="2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</w:pPr>
            <w:r>
              <w:t>Species</w:t>
            </w:r>
          </w:p>
        </w:tc>
        <w:tc>
          <w:tcPr>
            <w:tcW w:w="67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Leaf</w:t>
            </w:r>
          </w:p>
        </w:tc>
        <w:tc>
          <w:tcPr>
            <w:tcW w:w="114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Rhizome</w:t>
            </w:r>
          </w:p>
        </w:tc>
        <w:tc>
          <w:tcPr>
            <w:tcW w:w="2963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</w:pPr>
            <w: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</w:pPr>
            <w:r>
              <w:rPr>
                <w:b/>
                <w:bCs/>
              </w:rPr>
              <w:t>Heterokontophyta</w:t>
            </w:r>
          </w:p>
        </w:tc>
        <w:tc>
          <w:tcPr>
            <w:tcW w:w="67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</w:pPr>
          </w:p>
        </w:tc>
        <w:tc>
          <w:tcPr>
            <w:tcW w:w="114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</w:pPr>
          </w:p>
        </w:tc>
        <w:tc>
          <w:tcPr>
            <w:tcW w:w="296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Apoglossum ruscifolium </w:t>
            </w:r>
            <w:r>
              <w:t>(Turner) J.Agard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Ben Brahim et al., 2014b; Mabrouk et al.,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sperococcus bullosus</w:t>
            </w:r>
            <w:r>
              <w:t xml:space="preserve"> J.V.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alata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sperococcus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Ben Brahim et al., 2014b; Mabrouk et al.,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Castagna sp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ladosiphon cylindricus</w:t>
            </w:r>
            <w:r>
              <w:t xml:space="preserve"> (Sauvageau) Kyli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; 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ladosiphon irregularis</w:t>
            </w:r>
            <w:r>
              <w:t xml:space="preserve"> (Sauvageau) Kyli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alata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ladosiphon mediterraneus</w:t>
            </w:r>
            <w:r>
              <w:t xml:space="preserve"> Kutzing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utleria multifida</w:t>
            </w:r>
            <w:r>
              <w:t xml:space="preserve"> (J.E. Smith) Grevill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Ben Brahim et al., 2014b; Mabrouk et al., 2013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ystoseira crinita</w:t>
            </w:r>
            <w:r>
              <w:t xml:space="preserve"> (Duby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Cystoseira foeniculacea</w:t>
            </w:r>
            <w:r>
              <w:rPr>
                <w:lang w:val="it-IT"/>
              </w:rPr>
              <w:t xml:space="preserve"> f. schiffneri</w:t>
            </w:r>
          </w:p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 xml:space="preserve">(Hamel) Gomez Garreta, Barcel  o, </w:t>
            </w:r>
          </w:p>
          <w:p>
            <w:pPr>
              <w:widowControl/>
              <w:jc w:val="left"/>
            </w:pPr>
            <w:r>
              <w:t>Ribera &amp; Rull Lluc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ictyopteris polypodioides</w:t>
            </w:r>
            <w:r>
              <w:t xml:space="preserve"> (A.P.De Candolle) J.V.Lamouroux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ictyota dichotoma</w:t>
            </w:r>
            <w:r>
              <w:t xml:space="preserve"> (Hudson) J.V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ictyota linearis</w:t>
            </w:r>
            <w:r>
              <w:t xml:space="preserve"> (C. Agardh) Grevill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Ben Brahim et al., 2014b; Mabrouk et al., 2013, 2013b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Ectocarpus siliculosus </w:t>
            </w:r>
            <w:r>
              <w:t>(Dillwyn) Lyngby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Giraudya sphacelarioides</w:t>
            </w:r>
            <w:r>
              <w:t xml:space="preserve"> (Derbes et Solier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val="it-IT" w:eastAsia="zh-CN"/>
              </w:rPr>
            </w:pPr>
            <w:r>
              <w:rPr>
                <w:lang w:val="it-IT"/>
              </w:rPr>
              <w:t>Ben Brahim et al., 2014; Mabrouk et al., 2013; Tsirika et al., 2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Myrionema orbiculare</w:t>
            </w:r>
            <w:r>
              <w:t xml:space="preserve"> (Agardh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val="it-IT" w:eastAsia="zh-CN"/>
              </w:rPr>
            </w:pPr>
            <w:r>
              <w:rPr>
                <w:lang w:val="it-IT"/>
              </w:rPr>
              <w:t>Ben Brahim et al., 2014; Giovannetti et al., 2008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adina pavonica</w:t>
            </w:r>
            <w:r>
              <w:t xml:space="preserve"> (Linnaeus) Thivy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b/>
                <w:bCs/>
                <w:i/>
                <w:iCs/>
                <w:lang w:val="it-IT"/>
              </w:rPr>
              <w:t>Sphacelaria cirrosa</w:t>
            </w:r>
            <w:r>
              <w:rPr>
                <w:lang w:val="it-IT"/>
              </w:rPr>
              <w:t xml:space="preserve"> (Roth) C.Agardh 1824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Tsirika et al., 2007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phacelaria rigidula</w:t>
            </w:r>
            <w:r>
              <w:t xml:space="preserve"> Kutzing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phacelaria tribuloides</w:t>
            </w:r>
            <w:r>
              <w:t xml:space="preserve"> Meneghini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Rhodophyt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glaothamnion scopulorum</w:t>
            </w:r>
            <w:r>
              <w:t xml:space="preserve"> (C. Agardh) Feldmann-Mazoy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glaothamnion tenuissimum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glaothamnion tripinnatum</w:t>
            </w:r>
            <w:r>
              <w:t xml:space="preserve"> (C. Agardh) Feldmann-Mazoy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mphiroa rigida</w:t>
            </w:r>
            <w:r>
              <w:t xml:space="preserve"> (Lamouroux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ntithamnion cruciatum</w:t>
            </w:r>
            <w:r>
              <w:t xml:space="preserve"> (C. Agardh) Nägeli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Martínez-Crego et al., 2010; 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Ceramium</w:t>
            </w:r>
            <w:r>
              <w:rPr>
                <w:i/>
                <w:iCs/>
              </w:rPr>
              <w:t xml:space="preserve"> codii</w:t>
            </w:r>
            <w:r>
              <w:t xml:space="preserve"> (Richards) Mazoy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Ceramium</w:t>
            </w:r>
            <w:r>
              <w:rPr>
                <w:i/>
                <w:iCs/>
              </w:rPr>
              <w:t xml:space="preserve"> diaphanum</w:t>
            </w:r>
            <w:r>
              <w:t xml:space="preserve"> (Lighfoot) Rot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Ceramium</w:t>
            </w:r>
            <w:r>
              <w:rPr>
                <w:i/>
                <w:iCs/>
              </w:rPr>
              <w:t xml:space="preserve"> flaccidum</w:t>
            </w:r>
            <w:r>
              <w:t xml:space="preserve"> (Harvey ex Ku¨ tzing) Ardisson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Martínez-Crego et al., 2010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Ceramium</w:t>
            </w:r>
            <w:r>
              <w:rPr>
                <w:i/>
                <w:iCs/>
              </w:rPr>
              <w:t xml:space="preserve"> gracillimum</w:t>
            </w:r>
            <w:r>
              <w:t xml:space="preserve"> (Kützing) Zanardini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Ceramium</w:t>
            </w:r>
            <w:r>
              <w:rPr>
                <w:i/>
                <w:iCs/>
              </w:rPr>
              <w:t xml:space="preserve"> tenuissimum</w:t>
            </w:r>
            <w:r>
              <w:t xml:space="preserve"> (Roth) Aresc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hondria capillari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Chondria mairei</w:t>
            </w:r>
            <w:r>
              <w:t xml:space="preserve"> Feldmann-Mazoy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i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hroodactylon ornatum</w:t>
            </w:r>
            <w:r>
              <w:t xml:space="preserve"> (C. Agardh) Basso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hylocladia verticillat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rouania attenuat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Cryptonemia lomation</w:t>
            </w:r>
            <w:r>
              <w:rPr>
                <w:lang w:val="it-IT"/>
              </w:rPr>
              <w:t xml:space="preserve"> (Bertoloni) J.Agardh 1851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+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, Mabrouk et al., 2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asya corimbifer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asy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asya rigidula</w:t>
            </w:r>
            <w:r>
              <w:t xml:space="preserve"> (Kutzing) Ardisson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Erythritrichia carnea</w:t>
            </w:r>
            <w:r>
              <w:rPr>
                <w:lang w:val="it-IT"/>
              </w:rPr>
              <w:t xml:space="preserve"> (Dillwyn) J. Agard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Falkenbergia rufolanosa</w:t>
            </w:r>
            <w:r>
              <w:t xml:space="preserve"> (Harvey) F. Schmitz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Feldmania globifera</w:t>
            </w:r>
            <w:r>
              <w:t xml:space="preserve"> (Kuetz.) Hamel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Fosliell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Griffithsia opuntioides</w:t>
            </w:r>
            <w:r>
              <w:t xml:space="preserve"> J. Agard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Gymnothamnion elegans</w:t>
            </w:r>
            <w:r>
              <w:t xml:space="preserve"> (Schousboe ex C. Agardh) J. Agard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i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Herposiphonia secunda</w:t>
            </w:r>
            <w:r>
              <w:t xml:space="preserve"> (C. Agardh) Ambron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i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b/>
                <w:bCs/>
                <w:i/>
                <w:iCs/>
                <w:lang w:val="it-IT"/>
              </w:rPr>
              <w:t>Herposiphonia tenella</w:t>
            </w:r>
            <w:r>
              <w:rPr>
                <w:lang w:val="it-IT"/>
              </w:rPr>
              <w:t xml:space="preserve"> (C. Agardh) Ambron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Heterosiphonia crispella</w:t>
            </w:r>
            <w:r>
              <w:rPr>
                <w:lang w:val="it-IT"/>
              </w:rPr>
              <w:t xml:space="preserve"> (C. Agardh) Wynn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Hydrolithon farinosum</w:t>
            </w:r>
            <w:r>
              <w:t xml:space="preserve"> (Lamouroux) Penrose et Chamberlai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, 2013b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Hypnea musciformis</w:t>
            </w:r>
            <w:r>
              <w:t xml:space="preserve"> (Wulfen) J. V.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Jania rubens</w:t>
            </w:r>
            <w:r>
              <w:t xml:space="preserve"> (Linnaeus) J. V.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Laurencia minuta</w:t>
            </w:r>
            <w:r>
              <w:rPr>
                <w:lang w:val="it-IT"/>
              </w:rPr>
              <w:t xml:space="preserve"> Vandermeulen, Garbary et Guiry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Laurencia obtusa</w:t>
            </w:r>
            <w:r>
              <w:t xml:space="preserve"> (Hudson) J.V.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Lejolisia mediterranea</w:t>
            </w:r>
            <w:r>
              <w:t xml:space="preserve"> Bornet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Lithophyllum incrustans</w:t>
            </w:r>
            <w:r>
              <w:t xml:space="preserve"> R.A.Philippi 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Lithophyllum racemus</w:t>
            </w:r>
            <w:r>
              <w:t xml:space="preserve"> (Lamarck) Foslie 1901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Lophosiphonia obscura</w:t>
            </w:r>
            <w:r>
              <w:t xml:space="preserve"> (C. Agardh) Falkenberg 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Neomonospor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Peyssonnelia squamaria</w:t>
            </w:r>
            <w:r>
              <w:rPr>
                <w:lang w:val="it-IT"/>
              </w:rPr>
              <w:t xml:space="preserve"> (S.G.Gmelin) Decaisne 1842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hymatolithon calcareum</w:t>
            </w:r>
            <w:r>
              <w:t xml:space="preserve"> (Pallas) W.H.Adey &amp; D.L.McKibbin 1970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hymatolithon lenormandii</w:t>
            </w:r>
            <w:r>
              <w:t xml:space="preserve"> (Areschoug) W.H.Adey 1966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latythamnion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leonosporium borreri</w:t>
            </w:r>
            <w:r>
              <w:t xml:space="preserve"> (J.E. Smith) Nägeli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Pneophyllum fragile</w:t>
            </w:r>
            <w:r>
              <w:t xml:space="preserve"> (Kützing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, 2013b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Polysiphonia breviarticulata</w:t>
            </w:r>
            <w:r>
              <w:rPr>
                <w:lang w:val="it-IT"/>
              </w:rPr>
              <w:t xml:space="preserve"> (C. Agardh) Zanardini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olysiphonia elongata</w:t>
            </w:r>
            <w:r>
              <w:t xml:space="preserve"> (Hudson) Sprengel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olysiphonia flocculosa</w:t>
            </w:r>
            <w:r>
              <w:t xml:space="preserve"> ( Agardh) Endlich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olysiphonia scopulorum</w:t>
            </w:r>
            <w:r>
              <w:t xml:space="preserve"> Harvey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Polysiphoni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Rhodymeni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permothamnion flabellatum</w:t>
            </w:r>
            <w:r>
              <w:t xml:space="preserve"> (Bornet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permothamnion repens</w:t>
            </w:r>
            <w:r>
              <w:t xml:space="preserve"> (Dillwyn) Rosenving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Stylonema alsidii</w:t>
            </w:r>
            <w:r>
              <w:rPr>
                <w:lang w:val="it-IT"/>
              </w:rPr>
              <w:t xml:space="preserve"> (Zanardini) K.M. Drew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Chlorophyt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Anadyomene stellat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 xml:space="preserve">Caulerpa prolifera </w:t>
            </w:r>
            <w:r>
              <w:rPr>
                <w:lang w:val="it-IT"/>
              </w:rPr>
              <w:t>(Forsskal) J. V.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ladophora dalmatic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ladophora prolifera</w:t>
            </w:r>
            <w:r>
              <w:t xml:space="preserve"> (Roth) Kützing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alata et al., 2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Cladophor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; 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asycladus vermicularis</w:t>
            </w:r>
            <w:r>
              <w:t xml:space="preserve"> (Scopoli) Krass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Flabellia patiolata</w:t>
            </w:r>
            <w:r>
              <w:t xml:space="preserve"> (Turra) Nizamuddi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Halimeda tuna</w:t>
            </w:r>
            <w:r>
              <w:rPr>
                <w:lang w:val="it-IT"/>
              </w:rPr>
              <w:t xml:space="preserve"> (J. Ellis &amp; Solander) J. V.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haeophila dendroides</w:t>
            </w:r>
            <w:r>
              <w:t xml:space="preserve"> (P. et H. Crouan) Batter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Tsirika et al., 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iphonocladus pusillus</w:t>
            </w:r>
            <w:r>
              <w:t xml:space="preserve"> (C. Agardh ex Kützing) Hauck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Bryozo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Aetea sica</w:t>
            </w:r>
            <w:r>
              <w:rPr>
                <w:i/>
                <w:iCs/>
              </w:rPr>
              <w:tab/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etea truncata</w:t>
            </w:r>
            <w:r>
              <w:t xml:space="preserve"> Landsboroug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lcyonidium gelatinosum</w:t>
            </w:r>
            <w:r>
              <w:t xml:space="preserve"> (Linnaeus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lcyonidium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Amathia lentigera</w:t>
            </w:r>
            <w:r>
              <w:t xml:space="preserve"> Linnaeu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Beania hirtissima</w:t>
            </w:r>
            <w:r>
              <w:t xml:space="preserve"> (Heller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Beania magellanica</w:t>
            </w:r>
            <w:r>
              <w:t xml:space="preserve"> Bush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Bowerbankia imbricata</w:t>
            </w:r>
            <w:r>
              <w:t xml:space="preserve"> Adam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alpensia nobilis</w:t>
            </w:r>
            <w:r>
              <w:t xml:space="preserve"> (Esper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ellaria salicornoides</w:t>
            </w:r>
            <w:r>
              <w:t xml:space="preserve"> Lamouroux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ellaria sinuosa</w:t>
            </w:r>
            <w:r>
              <w:t xml:space="preserve"> (Hassall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helidonia cordieri</w:t>
            </w:r>
            <w:r>
              <w:t xml:space="preserve"> (Audouin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horizopora brogniartii</w:t>
            </w:r>
            <w:r>
              <w:t xml:space="preserve"> (Audouin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ribrilina radiata</w:t>
            </w:r>
            <w:r>
              <w:t xml:space="preserve"> (Smitt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Electra pilos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Electra posidoniae</w:t>
            </w:r>
            <w:r>
              <w:t xml:space="preserve"> (Gautier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; Giovannetti et al., 2008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Fenestrulina malusii </w:t>
            </w:r>
            <w:r>
              <w:t>(Audouin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Frondipora verrucosa</w:t>
            </w:r>
            <w:r>
              <w:t xml:space="preserve"> (Lamouroux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Lichenopora radiata</w:t>
            </w:r>
            <w:r>
              <w:t xml:space="preserve"> (Audouin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Membranipora membranacea</w:t>
            </w:r>
            <w:r>
              <w:t xml:space="preserve"> (Linnaeus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Micropora complanata</w:t>
            </w:r>
            <w:r>
              <w:t xml:space="preserve"> (Gautier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Microporell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chizobrachiella sanguinea</w:t>
            </w:r>
            <w:r>
              <w:t xml:space="preserve"> Norma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alata et al., 2009; Mabrouk et al., 2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crupocellari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Tubulipora flabellaris</w:t>
            </w:r>
            <w:r>
              <w:t xml:space="preserve"> Fabriciu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Tubulipora plumosa</w:t>
            </w:r>
            <w:r>
              <w:t xml:space="preserve"> Thompson in Harm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Tubulipor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Hydrozo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glaopheni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ampanularia hincksi</w:t>
            </w:r>
            <w:r>
              <w:t xml:space="preserve"> Alder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ynamena cavolinii</w:t>
            </w:r>
            <w:r>
              <w:t xml:space="preserve"> Neppi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alata et al., 2009; 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Gonothyraea gracilis</w:t>
            </w:r>
            <w:r>
              <w:t xml:space="preserve"> M. Sar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Halocordyle disticha</w:t>
            </w:r>
            <w:r>
              <w:t xml:space="preserve"> Goldfus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Monotheca obliqu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Giovannetti et al., 2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Monothec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Obelia geniculata</w:t>
            </w:r>
            <w:r>
              <w:t xml:space="preserve"> Linnaeu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Orthopyxis caliculata</w:t>
            </w:r>
            <w:r>
              <w:t xml:space="preserve"> Hinck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Plumularia obliqua </w:t>
            </w:r>
            <w:r>
              <w:t>Thompson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lumularia posidonia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lumularia setacea</w:t>
            </w:r>
            <w:r>
              <w:t xml:space="preserve"> Linnaeu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0, 201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ertularia perpusilla</w:t>
            </w:r>
            <w:r>
              <w:t xml:space="preserve"> Stechow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. Martínez-Crego et al., 2010; Ben Brahim et al., 2014b; Giovannetti et al., 2008; Mabrouk et al., 2013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Annelid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Brania clavata</w:t>
            </w:r>
            <w:r>
              <w:t xml:space="preserve"> Claparede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Janua pagenstecheri</w:t>
            </w:r>
            <w:r>
              <w:t xml:space="preserve"> (Quatrefageau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erpula vermicularis</w:t>
            </w:r>
            <w:r>
              <w:t xml:space="preserve"> (Linnaeus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Serpulidae 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(yes)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Giovannetti et al., 2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pirobranchus triqueter</w:t>
            </w:r>
            <w:r>
              <w:t xml:space="preserve"> (Linnaeus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pirorbis spirorbis</w:t>
            </w:r>
            <w:r>
              <w:t xml:space="preserve"> Linnaeu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0, 2014b; Mabrouk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  <w:i/>
                <w:iCs/>
              </w:rPr>
              <w:t>Spirorbis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Vermiliopsis infundibulum</w:t>
            </w:r>
            <w:r>
              <w:t xml:space="preserve"> (Philippi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Porifer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Clathrina coriacea</w:t>
            </w:r>
            <w:r>
              <w:t xml:space="preserve"> (Montagu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ysidea avara</w:t>
            </w:r>
            <w:r>
              <w:t xml:space="preserve"> (Schmidt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Halichondria sp.</w:t>
            </w: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val="it-IT" w:eastAsia="zh-CN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Haliclona simulans</w:t>
            </w:r>
            <w:r>
              <w:t xml:space="preserve"> (Johnston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Hemimycale columella</w:t>
            </w:r>
            <w:r>
              <w:t xml:space="preserve"> (Bowerbank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Ircinia dendroides</w:t>
            </w:r>
            <w:r>
              <w:t xml:space="preserve"> (Schmidt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rPr>
                <w:i/>
                <w:iCs/>
              </w:rPr>
              <w:t>Ircinia fasciculata</w:t>
            </w:r>
            <w:r>
              <w:t xml:space="preserve"> Esper</w:t>
            </w: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val="it-IT" w:eastAsia="zh-CN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rPr>
                <w:i/>
                <w:iCs/>
              </w:rPr>
              <w:t>Ircinia muscarum</w:t>
            </w:r>
            <w:r>
              <w:t xml:space="preserve"> Schmidt</w:t>
            </w: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  <w:rPr>
                <w:rFonts w:eastAsiaTheme="minorEastAsia"/>
                <w:lang w:eastAsia="zh-CN"/>
              </w:rPr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rFonts w:eastAsiaTheme="minorEastAsia"/>
                <w:lang w:val="it-IT" w:eastAsia="zh-CN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Ircinia oros</w:t>
            </w:r>
            <w:r>
              <w:t xml:space="preserve"> (Schmidt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Ircinia variabilis</w:t>
            </w:r>
            <w:r>
              <w:t xml:space="preserve"> (Schmidt, 1862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Scalarispongia sp.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b/>
                <w:bCs/>
              </w:rPr>
              <w:t>Tunicata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</w:p>
        </w:tc>
        <w:tc>
          <w:tcPr>
            <w:tcW w:w="1141" w:type="dxa"/>
          </w:tcPr>
          <w:p>
            <w:pPr>
              <w:widowControl/>
              <w:jc w:val="left"/>
            </w:pPr>
          </w:p>
        </w:tc>
        <w:tc>
          <w:tcPr>
            <w:tcW w:w="2963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Aplidium conicum</w:t>
            </w:r>
            <w:r>
              <w:t xml:space="preserve"> (Olivi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</w:p>
        </w:tc>
      </w:tr>
      <w:tr>
        <w:tc>
          <w:tcPr>
            <w:tcW w:w="4927" w:type="dxa"/>
          </w:tcPr>
          <w:p>
            <w:pPr>
              <w:widowControl/>
              <w:jc w:val="left"/>
              <w:rPr>
                <w:b/>
                <w:bCs/>
              </w:rPr>
            </w:pPr>
            <w:r>
              <w:rPr>
                <w:i/>
                <w:iCs/>
              </w:rPr>
              <w:t>Botryllus schlosseri</w:t>
            </w:r>
            <w:r>
              <w:t xml:space="preserve"> Pallas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  <w:rPr>
                <w:lang w:val="it-IT"/>
              </w:rPr>
            </w:pPr>
            <w:r>
              <w:rPr>
                <w:lang w:val="it-IT"/>
              </w:rPr>
              <w:t>Ben Brahim et al., 201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Clavelina lepadiformis</w:t>
            </w:r>
            <w:r>
              <w:t xml:space="preserve"> (light-bulb sea squirt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Ben Brahim et al., 2014b; 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Didemnum maculosum</w:t>
            </w:r>
            <w:r>
              <w:t xml:space="preserve"> (Milne-Edwards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Diplosoma listerianum </w:t>
            </w:r>
            <w:r>
              <w:t>(Milne-Edwards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 xml:space="preserve">Phallusia nigra </w:t>
            </w:r>
            <w:r>
              <w:t>(Savigny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Polysyncraton lacazei</w:t>
            </w:r>
            <w:r>
              <w:t xml:space="preserve"> (Giard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27" w:type="dxa"/>
          </w:tcPr>
          <w:p>
            <w:pPr>
              <w:widowControl/>
              <w:jc w:val="left"/>
            </w:pPr>
            <w:r>
              <w:rPr>
                <w:i/>
                <w:iCs/>
              </w:rPr>
              <w:t>Trididemnum cereum</w:t>
            </w:r>
            <w:r>
              <w:t xml:space="preserve"> (Giard)</w:t>
            </w:r>
          </w:p>
        </w:tc>
        <w:tc>
          <w:tcPr>
            <w:tcW w:w="672" w:type="dxa"/>
          </w:tcPr>
          <w:p>
            <w:pPr>
              <w:widowControl/>
              <w:jc w:val="left"/>
            </w:pPr>
            <w:r>
              <w:t>no</w:t>
            </w:r>
          </w:p>
        </w:tc>
        <w:tc>
          <w:tcPr>
            <w:tcW w:w="1141" w:type="dxa"/>
          </w:tcPr>
          <w:p>
            <w:pPr>
              <w:widowControl/>
              <w:jc w:val="left"/>
            </w:pPr>
            <w:r>
              <w:t>yes</w:t>
            </w:r>
          </w:p>
        </w:tc>
        <w:tc>
          <w:tcPr>
            <w:tcW w:w="2963" w:type="dxa"/>
          </w:tcPr>
          <w:p>
            <w:pPr>
              <w:widowControl/>
              <w:jc w:val="left"/>
            </w:pPr>
            <w:r>
              <w:t>Mabrouk et al., 2013b</w:t>
            </w:r>
          </w:p>
        </w:tc>
      </w:tr>
    </w:tbl>
    <w:p>
      <w:pPr>
        <w:spacing w:before="240"/>
        <w:rPr>
          <w:rFonts w:hint="default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CD2A7C"/>
    <w:rsid w:val="10BE7B45"/>
    <w:rsid w:val="23111A68"/>
    <w:rsid w:val="5A245521"/>
    <w:rsid w:val="5D89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2.0.100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avid</cp:lastModifiedBy>
  <cp:lastPrinted>2013-10-03T12:51:00Z</cp:lastPrinted>
  <dcterms:modified xsi:type="dcterms:W3CDTF">2021-04-09T09:0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0078</vt:lpwstr>
  </property>
</Properties>
</file>